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6F3" w:rsidRDefault="007036F3" w:rsidP="007036F3">
      <w:pPr>
        <w:pStyle w:val="Default"/>
      </w:pPr>
      <w:r w:rsidRPr="0007104D">
        <w:t xml:space="preserve">PRECIOUS investigators </w:t>
      </w:r>
    </w:p>
    <w:p w:rsidR="0007104D" w:rsidRPr="0007104D" w:rsidRDefault="0007104D" w:rsidP="007036F3">
      <w:pPr>
        <w:pStyle w:val="Default"/>
      </w:pPr>
    </w:p>
    <w:p w:rsidR="00C97633" w:rsidRDefault="007036F3" w:rsidP="007036F3">
      <w:pPr>
        <w:rPr>
          <w:rFonts w:ascii="Times New Roman" w:hAnsi="Times New Roman" w:cs="Times New Roman"/>
          <w:sz w:val="24"/>
          <w:szCs w:val="24"/>
        </w:rPr>
      </w:pPr>
      <w:r w:rsidRPr="0007104D">
        <w:rPr>
          <w:rFonts w:ascii="Times New Roman" w:hAnsi="Times New Roman" w:cs="Times New Roman"/>
          <w:sz w:val="24"/>
          <w:szCs w:val="24"/>
        </w:rPr>
        <w:t xml:space="preserve">Bart van der Worp, Jeroen de Jonge, Wouter Sluis, Rik Reinink, Berbe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Zweedijk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enter Utrecht, Utrecht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. Diederik van de Beek, Willeke Westendorp, Amsterdam UMC, Amsterdam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Henk Kerkhoff, Elles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Zock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Corr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eulin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lbert Schweitzer Ziekenhuis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Sebastiaan de Bruijn, Yvonn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rabb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-Coops, Am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ijst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ag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ziekenhuis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Hague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Mariek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erm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hislaine Holswilder, LUMC, Leiden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orn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Jellema, Pegg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orense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Haaglande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enter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Hague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Vincent Kwa, Sarah Godefrooij, OLVG, Amsterdam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Ben Jansen, Esthe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antegoet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t Elisabeth Ziekenhuis, Tilburg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obie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Schreuder, Tin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porke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Zuyderla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enter, Heerlen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Sanne Zinkstok, Kitty Harrison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ergoo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enter, Hilversum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ali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oudrou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Chantal van der Spoel, Arienne Verwijs-Bode, Maasstad ziekenhuis, Rotterdam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etherlands; Malcolm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cleo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lla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cRail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Roya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nfirmar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of Edinburgh, Edinburgh, UK; Ruth Davies, Jessic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eas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rrow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Park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irr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na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ai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Venetia Johnson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lder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Roya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lder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ipanka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utt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Matthew Robinson, Jil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rei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loucestershir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Roya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loucester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oha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thansa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Deborah Ward, Jo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las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Jonni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ero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-Thomas, Myriam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iss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on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u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ha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tac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onwa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eatrix Sari, Mari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ibaj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ing’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olleg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London, UK; Martin Cooper, Inez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ynt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herwoo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utton i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shfiel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ailas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rishna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Camill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utchinso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en Jackson, Nottingham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Nottingham, UK; Khalid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ashe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. Sarah Board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Yeovi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istrict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Yeovi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K; Louise Shaw, Suzanne Lucas, Joanne Avis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elm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osta, Laure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earc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Royal United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ath, UK; Alastair Wilson, Johan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elvaraja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ngel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elc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hirley Mitchell, Queen Elisabeth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lasgow, UK; Jessica Redgrave, Emma Richards, Jo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w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Roya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allamshir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heffield, UK; Mary Joa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cleo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Janice Irvine, Vicky Taylor, Aberdeen Roya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nfirmar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berdeen, UK; Philip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latworth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err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Smith, North Bristol NHS Trust, Bristol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Vasileoi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pavasileio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meld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Veraqu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Dea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aug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Leeds Teaching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NHS Trust, Leeds, UK; Ver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vor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Mand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ous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mand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cGreg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Victori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irkcald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K; Bria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lark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hatal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Rita, Cai Hua Sim, Sarah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tratto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t. Georg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London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mi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als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, Pete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ildin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heil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shat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Vaisha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ave, Imperial College, London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sma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han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ait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moregi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Yates Kimberley,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oventr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arwickshir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Coventry, UK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Janik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orv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Tartu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art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Estonia; Katri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ntsov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rn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rn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>, Estonia; Katrin Gross-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j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West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alin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Tallinn, Estonia; Ing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alj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arj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aarlop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East Tallinn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Tallinn, Estonia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otz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homall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Hannes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ppelboh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Christoph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rosins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Center Hamburg-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Hamburg, Germany; Gerhard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aman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ichael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Vogel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ezirkskrankenhau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ünzbur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ünzbur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ermany; Michael Rosenkranz, Stefan Boskamp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lbertinen-Krankenhau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Hamburg, Hamburg, Germany; Christoph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umbing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Pete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ingleb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Elisabeth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eyr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niversitätskliniku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Heidelberg, Heidelberg, Germany; Georg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oy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usann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iba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niversitätskliniku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chleswig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-Holstein, Lübeck, Germany; Sven Poli, Julia Zeller, Sonj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uschitzk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niversitätskliniku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Tübingen, Tübingen, Germany; Susanne Müller, Andre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chirm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niversitätskliniku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Ulm, Ulm, Germany; Georg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tai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fstathi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aragkioz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Larissa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Larissa, Greece; Sophi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Vassilopoulo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eginitio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thens, Greece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aralamp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ilioni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ngel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iont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oanni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oanni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reece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thanasi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rotogerou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tamati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Samara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aik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thens, Greece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fsthathi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nio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fthali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itsikost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lexandr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lastRenderedPageBreak/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thens, Greece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aszl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sib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riszti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uzás-Petrócz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sill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Vér, University of Debrecen, Debrecen, Hungary; Dániel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erecz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ndrea Kovacs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emmelwei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University, Budapest, Hungary; Gábo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Jakab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Uzso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udapest, Hungar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erenc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ag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õrincz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itt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uskásné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Emmer Mária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Jávorszk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Ödö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Vác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Hungary; András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olyovich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adi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Al-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uhan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zent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János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udapest, Hungar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ászló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zapár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szt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Jozifek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niversity of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ec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ec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Hungar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lfons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iccon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Giorgio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ilvestrel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Paol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anes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Marco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uss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SST di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ntov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ntov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Italy; Nicol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ilbert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peda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ivi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Brescia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nric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ighett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stiglion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el Lago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stiglion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el Lago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tefan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Ricci, Maria Elen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ttac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Silvi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enciarel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ittà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stell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ittà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stell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tefan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Ricci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Gubbio –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uald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Tadin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ranc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Italy; Pietro Bassi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San Giuseppe, Milano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imo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rchesel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IRCCS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umanita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Rozzan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lessi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ioss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ASST Cremona, Cremona, Italy; Paolo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ndelares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iovan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ervill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Antonio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Cardarell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Napoli, Ital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Eivi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Berge, Ann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eg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amodt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Oslo, Norway; Anne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r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lta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otodde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ykehus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otodden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Norwa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amee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in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lesu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lesu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Norway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won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urkowsk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ich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arlins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Neurolog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Warsaw, Poland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aldema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Fryz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Malgorzat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rzyzanowsk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University of Gdansk, Gdansk, Poland;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Waldemar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rol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w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Lukasz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Konskie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Poland; Piotr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obolews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z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pecjalistyczn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Duch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wietego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andomierz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Poland; Mart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Bilik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amodzieln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ubliczn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pecjalistyczny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Szpital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Zachodn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św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. Jana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Pawła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II,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Grodzisk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104D">
        <w:rPr>
          <w:rFonts w:ascii="Times New Roman" w:hAnsi="Times New Roman" w:cs="Times New Roman"/>
          <w:sz w:val="24"/>
          <w:szCs w:val="24"/>
        </w:rPr>
        <w:t>Mazowiecki</w:t>
      </w:r>
      <w:proofErr w:type="spellEnd"/>
      <w:r w:rsidRPr="0007104D">
        <w:rPr>
          <w:rFonts w:ascii="Times New Roman" w:hAnsi="Times New Roman" w:cs="Times New Roman"/>
          <w:sz w:val="24"/>
          <w:szCs w:val="24"/>
        </w:rPr>
        <w:t>, Poland.</w:t>
      </w:r>
    </w:p>
    <w:p w:rsidR="0007104D" w:rsidRDefault="0007104D" w:rsidP="007036F3">
      <w:pPr>
        <w:rPr>
          <w:rFonts w:ascii="Times New Roman" w:hAnsi="Times New Roman" w:cs="Times New Roman"/>
          <w:sz w:val="24"/>
          <w:szCs w:val="24"/>
        </w:rPr>
      </w:pPr>
    </w:p>
    <w:p w:rsidR="0007104D" w:rsidRPr="0007104D" w:rsidRDefault="0007104D" w:rsidP="007036F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1F19">
        <w:rPr>
          <w:rFonts w:ascii="Times New Roman" w:hAnsi="Times New Roman" w:cs="Times New Roman"/>
          <w:sz w:val="24"/>
          <w:szCs w:val="24"/>
        </w:rPr>
        <w:t xml:space="preserve">Lead </w:t>
      </w:r>
      <w:proofErr w:type="spellStart"/>
      <w:r w:rsidRPr="00E71F19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E71F19">
        <w:rPr>
          <w:rFonts w:ascii="Times New Roman" w:hAnsi="Times New Roman" w:cs="Times New Roman"/>
          <w:sz w:val="24"/>
          <w:szCs w:val="24"/>
        </w:rPr>
        <w:t xml:space="preserve">: </w:t>
      </w:r>
      <w:r w:rsidR="00E71F19" w:rsidRPr="00E71F19">
        <w:rPr>
          <w:rFonts w:ascii="Times New Roman" w:hAnsi="Times New Roman" w:cs="Times New Roman"/>
          <w:sz w:val="24"/>
          <w:szCs w:val="24"/>
        </w:rPr>
        <w:t>Bart van der Worp.</w:t>
      </w:r>
      <w:r w:rsidRPr="00E71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4" w:history="1">
        <w:r w:rsidRPr="00290C9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.b.v</w:t>
        </w:r>
        <w:bookmarkStart w:id="0" w:name="_GoBack"/>
        <w:bookmarkEnd w:id="0"/>
        <w:r w:rsidRPr="00290C9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nderworp@umcutrecht.nl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07104D" w:rsidRPr="000710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6F3"/>
    <w:rsid w:val="00013418"/>
    <w:rsid w:val="0007104D"/>
    <w:rsid w:val="007036F3"/>
    <w:rsid w:val="00770E72"/>
    <w:rsid w:val="00E7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0C7B1"/>
  <w15:chartTrackingRefBased/>
  <w15:docId w15:val="{55AF9601-B407-45F1-B8BB-383DCA67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7036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0710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.b.vanderworp@umcutrecht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3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, Jeroen de</dc:creator>
  <cp:keywords/>
  <dc:description/>
  <cp:lastModifiedBy>Jonge, Jeroen de</cp:lastModifiedBy>
  <cp:revision>3</cp:revision>
  <dcterms:created xsi:type="dcterms:W3CDTF">2025-07-11T10:45:00Z</dcterms:created>
  <dcterms:modified xsi:type="dcterms:W3CDTF">2025-07-11T10:54:00Z</dcterms:modified>
</cp:coreProperties>
</file>